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283" w:rsidRPr="000A483F" w:rsidRDefault="004837A2" w:rsidP="000A48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Table S</w:t>
      </w:r>
      <w:r w:rsidR="009246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3</w:t>
      </w:r>
      <w:bookmarkStart w:id="0" w:name="_GoBack"/>
      <w:bookmarkEnd w:id="0"/>
      <w:r w:rsidR="000A483F"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. Overview of the gene expression levels for the genes associated with the </w:t>
      </w:r>
      <w:r w:rsidR="000A483F" w:rsidRPr="000A483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sv-SE"/>
        </w:rPr>
        <w:t xml:space="preserve">AS3MT </w:t>
      </w:r>
      <w:r w:rsidR="000A483F"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haplotype in Argentina. </w:t>
      </w:r>
    </w:p>
    <w:tbl>
      <w:tblPr>
        <w:tblW w:w="96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7"/>
        <w:gridCol w:w="1140"/>
        <w:gridCol w:w="1140"/>
        <w:gridCol w:w="1140"/>
        <w:gridCol w:w="1140"/>
        <w:gridCol w:w="1140"/>
        <w:gridCol w:w="1140"/>
      </w:tblGrid>
      <w:tr w:rsidR="000A483F" w:rsidRPr="000A483F" w:rsidTr="000560B5">
        <w:trPr>
          <w:trHeight w:val="480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ene_prob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dia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arianc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Mi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x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AS3MT 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LMN_17717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3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B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AS3MT 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’UTR</w:t>
            </w:r>
            <w:r w:rsidR="000B5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*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42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="00042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56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="0005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56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056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C10orf26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ILMN_16588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8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CALMH2 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LMN_1766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4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CNNM2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ILMN_16639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8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CNNM2 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LMN_17547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1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CNNM2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ILMN_17971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0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NT5C2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ILMN_16821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1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79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TRIM8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ILMN_17467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9</w:t>
            </w:r>
          </w:p>
        </w:tc>
      </w:tr>
      <w:tr w:rsidR="000A483F" w:rsidRPr="000A483F" w:rsidTr="000560B5">
        <w:trPr>
          <w:trHeight w:val="480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USMG5</w:t>
            </w: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ILMN_17733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83F" w:rsidRPr="000A483F" w:rsidRDefault="000A483F" w:rsidP="000A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A4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8</w:t>
            </w:r>
          </w:p>
        </w:tc>
      </w:tr>
    </w:tbl>
    <w:p w:rsidR="000403C8" w:rsidRDefault="000403C8" w:rsidP="000A48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Al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transcripts </w:t>
      </w:r>
      <w:r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but </w:t>
      </w:r>
      <w:r w:rsidRPr="000A483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sv-SE"/>
        </w:rPr>
        <w:t>AS3MT</w:t>
      </w:r>
      <w:r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3’UTR are presented as filtered fluorescence signals from </w:t>
      </w:r>
      <w:proofErr w:type="spellStart"/>
      <w:r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llumina</w:t>
      </w:r>
      <w:proofErr w:type="spellEnd"/>
      <w:r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proofErr w:type="spellStart"/>
      <w:r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DirectHyb</w:t>
      </w:r>
      <w:proofErr w:type="spellEnd"/>
      <w:r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HumanHT-12 v4.0. </w:t>
      </w:r>
    </w:p>
    <w:p w:rsidR="000A483F" w:rsidRDefault="000403C8" w:rsidP="000A48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Here, </w:t>
      </w:r>
      <w:r w:rsidR="000A483F"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Gene expression is relative to a reference rs1046778 </w:t>
      </w:r>
      <w:r w:rsidR="000A483F" w:rsidRPr="000A483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sv-SE"/>
        </w:rPr>
        <w:t>CC</w:t>
      </w:r>
      <w:r w:rsidR="000A483F"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genotype, for which the median gene expression was set to 1</w:t>
      </w:r>
      <w:r w:rsidR="000560B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[12]</w:t>
      </w:r>
      <w:r w:rsidR="000A483F" w:rsidRPr="000A48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p w:rsidR="000B5B99" w:rsidRPr="000A483F" w:rsidRDefault="000B5B99" w:rsidP="000A48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UTR = Untranslated region.</w:t>
      </w:r>
    </w:p>
    <w:p w:rsidR="000A483F" w:rsidRPr="004837A2" w:rsidRDefault="000A483F" w:rsidP="000A48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:rsidR="000A483F" w:rsidRPr="000560B5" w:rsidRDefault="000A483F" w:rsidP="000560B5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0A483F" w:rsidRPr="000560B5" w:rsidSect="000A483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B3FF8"/>
    <w:multiLevelType w:val="hybridMultilevel"/>
    <w:tmpl w:val="900EE7CA"/>
    <w:lvl w:ilvl="0" w:tplc="041D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83F"/>
    <w:rsid w:val="000403C8"/>
    <w:rsid w:val="00042DB1"/>
    <w:rsid w:val="000560B5"/>
    <w:rsid w:val="000A483F"/>
    <w:rsid w:val="000B5B99"/>
    <w:rsid w:val="002B7C1B"/>
    <w:rsid w:val="002F7E60"/>
    <w:rsid w:val="0032774E"/>
    <w:rsid w:val="004837A2"/>
    <w:rsid w:val="00514F5F"/>
    <w:rsid w:val="00696EA9"/>
    <w:rsid w:val="009246F9"/>
    <w:rsid w:val="00AB256B"/>
    <w:rsid w:val="00AE0D83"/>
    <w:rsid w:val="00DE36B7"/>
    <w:rsid w:val="00EB3283"/>
    <w:rsid w:val="00F6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B3283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EB328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B328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EB328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328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3283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EB32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B32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B3283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EB328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B328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EB328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328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3283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EB32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B32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22</Characters>
  <Application>Microsoft Macintosh Word</Application>
  <DocSecurity>0</DocSecurity>
  <Lines>6</Lines>
  <Paragraphs>1</Paragraphs>
  <ScaleCrop>false</ScaleCrop>
  <Company>Hewlett-Packard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 Broberg Palmgren</cp:lastModifiedBy>
  <cp:revision>2</cp:revision>
  <dcterms:created xsi:type="dcterms:W3CDTF">2012-11-29T13:54:00Z</dcterms:created>
  <dcterms:modified xsi:type="dcterms:W3CDTF">2012-11-29T13:54:00Z</dcterms:modified>
</cp:coreProperties>
</file>